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A6D54BA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F584E7D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79C81954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0C80988A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C68A4B3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5833435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A276894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0FEC79A9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4E3DF7D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na</w:t>
            </w:r>
            <w:proofErr w:type="spellEnd"/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501A3A3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6AEF8D43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30B3682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036D3BE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2661AE9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ED4671A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8FFC678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5841AA1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7FE3F39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FCC320B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47A89CA6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A8E5F2D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2E61724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0129918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487FF78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0605897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3F22799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parate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33D646E5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E6A89D2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0C95347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8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0F260DF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a 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15D1FCA7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9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08905EB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59D5C44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0E97DFF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8938756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EBBD711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7368583" w:rsidR="004520D8" w:rsidRPr="005328FA" w:rsidRDefault="00184EA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1ACC05E" w:rsidR="004520D8" w:rsidRPr="005328FA" w:rsidRDefault="00184EA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184EA5"/>
    <w:rsid w:val="00377DF2"/>
    <w:rsid w:val="003C7173"/>
    <w:rsid w:val="004520D8"/>
    <w:rsid w:val="004A1EDE"/>
    <w:rsid w:val="00765673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6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2</cp:revision>
  <dcterms:created xsi:type="dcterms:W3CDTF">2020-08-24T16:00:00Z</dcterms:created>
  <dcterms:modified xsi:type="dcterms:W3CDTF">2020-08-2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